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42FAC" w14:textId="0EC231D2" w:rsidR="00FD1913" w:rsidRDefault="007877C4" w:rsidP="007877C4">
      <w:pPr>
        <w:spacing w:line="240" w:lineRule="auto"/>
        <w:jc w:val="left"/>
        <w:rPr>
          <w:rFonts w:cs="Times New Roman"/>
          <w:b/>
          <w:szCs w:val="24"/>
        </w:rPr>
      </w:pPr>
      <w:r w:rsidRPr="007877C4">
        <w:rPr>
          <w:rFonts w:cs="Times New Roman"/>
          <w:b/>
          <w:szCs w:val="24"/>
        </w:rPr>
        <w:t>SUPPLEMENTARY MATERIAL</w:t>
      </w:r>
    </w:p>
    <w:p w14:paraId="4AFDF013" w14:textId="77777777" w:rsidR="007877C4" w:rsidRDefault="007877C4" w:rsidP="007877C4">
      <w:pPr>
        <w:spacing w:line="240" w:lineRule="auto"/>
        <w:jc w:val="left"/>
        <w:rPr>
          <w:rFonts w:cs="Times New Roman"/>
          <w:b/>
          <w:szCs w:val="24"/>
        </w:rPr>
      </w:pPr>
    </w:p>
    <w:p w14:paraId="49958431" w14:textId="77777777" w:rsidR="00FD1913" w:rsidRDefault="00FD1913" w:rsidP="00FD1913">
      <w:pPr>
        <w:spacing w:line="240" w:lineRule="auto"/>
        <w:jc w:val="center"/>
        <w:rPr>
          <w:rFonts w:cs="Times New Roman"/>
          <w:szCs w:val="24"/>
        </w:rPr>
      </w:pPr>
      <w:r>
        <w:rPr>
          <w:rFonts w:cs="Times New Roman" w:hint="eastAsia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>
        <w:rPr>
          <w:rFonts w:cs="Times New Roman"/>
          <w:szCs w:val="24"/>
        </w:rPr>
        <w:t xml:space="preserve"> genome annotations</w:t>
      </w:r>
      <w:r w:rsidRPr="00CD221B">
        <w:rPr>
          <w:rFonts w:cs="Times New Roman"/>
          <w:szCs w:val="24"/>
        </w:rPr>
        <w:t xml:space="preserve"> of</w:t>
      </w:r>
      <w:r>
        <w:rPr>
          <w:rFonts w:cs="Times New Roman"/>
          <w:i/>
          <w:szCs w:val="24"/>
        </w:rPr>
        <w:t xml:space="preserve"> Erythrobacter litoralis</w:t>
      </w:r>
      <w:r>
        <w:rPr>
          <w:rFonts w:cs="Times New Roman"/>
          <w:szCs w:val="24"/>
        </w:rPr>
        <w:t xml:space="preserve"> DSM 8509 infecting phage vB_EliS-L02 </w:t>
      </w:r>
    </w:p>
    <w:tbl>
      <w:tblPr>
        <w:tblW w:w="9086" w:type="dxa"/>
        <w:jc w:val="center"/>
        <w:tblLayout w:type="fixed"/>
        <w:tblLook w:val="04A0" w:firstRow="1" w:lastRow="0" w:firstColumn="1" w:lastColumn="0" w:noHBand="0" w:noVBand="1"/>
      </w:tblPr>
      <w:tblGrid>
        <w:gridCol w:w="1017"/>
        <w:gridCol w:w="876"/>
        <w:gridCol w:w="876"/>
        <w:gridCol w:w="791"/>
        <w:gridCol w:w="5526"/>
      </w:tblGrid>
      <w:tr w:rsidR="00FD1913" w14:paraId="6147DA3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D3A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ORF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D72D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Star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A84A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Stop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0EF5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Strand</w:t>
            </w:r>
          </w:p>
        </w:tc>
        <w:tc>
          <w:tcPr>
            <w:tcW w:w="5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B88B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utative function</w:t>
            </w:r>
          </w:p>
        </w:tc>
      </w:tr>
      <w:tr w:rsidR="00FD1913" w14:paraId="1533F89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AB2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A0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785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0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2F3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399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05DAECD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169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5E8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29B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594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84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hoH Phosphate starvation-inducible protein PhoH, predicted ATPase</w:t>
            </w:r>
          </w:p>
        </w:tc>
      </w:tr>
      <w:tr w:rsidR="00FD1913" w14:paraId="0FC5667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DBB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F5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C51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3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9D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8D1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6341B0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7EFC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0F9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3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ED9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8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915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C95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A275BC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77C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6C9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8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4EB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0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CFD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5F7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D481A5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C6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8C1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4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C6E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2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05E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31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ortal protein </w:t>
            </w:r>
          </w:p>
        </w:tc>
      </w:tr>
      <w:tr w:rsidR="00FD1913" w14:paraId="21B2BB6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11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9D6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2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A28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3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CEE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E31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56CA81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344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B48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6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867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4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4A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340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utative phage structural protein </w:t>
            </w:r>
          </w:p>
        </w:tc>
      </w:tr>
      <w:tr w:rsidR="00FD1913" w14:paraId="6E3978D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5E8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5BE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5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42A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5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A7D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565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utative major capsid protein </w:t>
            </w:r>
          </w:p>
        </w:tc>
      </w:tr>
      <w:tr w:rsidR="00FD1913" w14:paraId="1E8610D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471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4B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5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0A9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3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96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980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4B1FD68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44D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27E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3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59D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7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40F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A25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utative minor capsid protein </w:t>
            </w:r>
          </w:p>
        </w:tc>
      </w:tr>
      <w:tr w:rsidR="00FD1913" w14:paraId="203A9C3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84C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06C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8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F2C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AB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9D3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0721F2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0ED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39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4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68C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9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85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B6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virion structural protein </w:t>
            </w:r>
          </w:p>
        </w:tc>
      </w:tr>
      <w:tr w:rsidR="00FD1913" w14:paraId="0FF864F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B3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711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9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CF8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3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326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A60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736639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37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755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3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59C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8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53B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B2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63C57AED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DC1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2D9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8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33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DF2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CA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18DD20E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CA9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ADD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216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2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B37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010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utative major tail tube protein </w:t>
            </w:r>
          </w:p>
        </w:tc>
      </w:tr>
      <w:tr w:rsidR="00FD1913" w14:paraId="48EF25F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6DA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24B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3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7A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7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161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0A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E18440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1B9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A6D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8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BC5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2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FF4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D36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119A5B5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950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5C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BFA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0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70F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758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tail tape-measure protein</w:t>
            </w:r>
          </w:p>
        </w:tc>
      </w:tr>
      <w:tr w:rsidR="00FD1913" w14:paraId="029A225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1BF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033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3F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7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638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59B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DUF2460 protein </w:t>
            </w:r>
          </w:p>
        </w:tc>
      </w:tr>
      <w:tr w:rsidR="00FD1913" w14:paraId="14A1185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1B5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04D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7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73D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1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C5E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485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F5/8 type C domain protein</w:t>
            </w:r>
          </w:p>
        </w:tc>
      </w:tr>
      <w:tr w:rsidR="00FD1913" w14:paraId="4375DD6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4FD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D89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67B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5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4F3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B1C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hage cell wall peptidase NlpC/P60 family </w:t>
            </w:r>
          </w:p>
        </w:tc>
      </w:tr>
      <w:tr w:rsidR="00FD1913" w14:paraId="379073A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A8C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D2A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5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396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52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6F1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D2C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hage tail protein</w:t>
            </w:r>
          </w:p>
        </w:tc>
      </w:tr>
      <w:tr w:rsidR="00FD1913" w14:paraId="5952B40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0F6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BE6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52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5DE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82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15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8EE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hage-related tail fiber protein </w:t>
            </w:r>
          </w:p>
        </w:tc>
      </w:tr>
      <w:tr w:rsidR="00FD1913" w14:paraId="18F200D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1E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6F9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82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425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08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67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FAD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utative phage tail protein </w:t>
            </w:r>
          </w:p>
        </w:tc>
      </w:tr>
      <w:tr w:rsidR="00FD1913" w14:paraId="53DBF90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60F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B40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08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4C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15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A66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35B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LamG domain-containing protein</w:t>
            </w:r>
          </w:p>
        </w:tc>
      </w:tr>
      <w:tr w:rsidR="00FD1913" w14:paraId="231C316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7C0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E35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15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CB5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24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8763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B139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,6-anhydro-N-acetylmuramyl-L-alanine amidase</w:t>
            </w:r>
          </w:p>
        </w:tc>
      </w:tr>
      <w:tr w:rsidR="00FD1913" w14:paraId="2F0DBEA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D4D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448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24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A6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28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B9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97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5D893999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F7B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FD2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28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A5C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30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5AD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2B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9C3CBD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888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B7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3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FB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39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CA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A0A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FAD-dependent thymidylate synthase</w:t>
            </w:r>
          </w:p>
        </w:tc>
      </w:tr>
      <w:tr w:rsidR="00FD1913" w14:paraId="0487A8C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87D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23D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40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8FB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61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5A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6FDE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DNA ligase</w:t>
            </w:r>
          </w:p>
        </w:tc>
      </w:tr>
      <w:tr w:rsidR="00FD1913" w14:paraId="1C60EEC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3E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984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61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0289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63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53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475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6DB760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4DF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FE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63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D20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70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41B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AD2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5'-nucleotidase </w:t>
            </w:r>
          </w:p>
        </w:tc>
      </w:tr>
      <w:tr w:rsidR="00FD1913" w14:paraId="6810973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E7B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BE8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7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2E9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78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1F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4BA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Transcriptional regulator, XRE family</w:t>
            </w:r>
          </w:p>
        </w:tc>
      </w:tr>
      <w:tr w:rsidR="00FD1913" w14:paraId="293162F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DB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DCD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79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88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82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09A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31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ribonucleoside-diphosphate reductase subunit beta</w:t>
            </w:r>
          </w:p>
        </w:tc>
      </w:tr>
      <w:tr w:rsidR="00FD1913" w14:paraId="4034017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2D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72E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82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02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92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2EF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5B0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ribonucleoside-diphosphate reductase subunit beta</w:t>
            </w:r>
          </w:p>
        </w:tc>
      </w:tr>
      <w:tr w:rsidR="00FD1913" w14:paraId="1282E19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4D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293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92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07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95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843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0C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4D9A969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9D4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23E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96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30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14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B0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818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ribonucleoside-diphosphate reductase</w:t>
            </w:r>
          </w:p>
        </w:tc>
      </w:tr>
      <w:tr w:rsidR="00FD1913" w14:paraId="4E2C0B3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1A4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827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15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CEE0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20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06C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873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utative RNA polymerase alpha subunit C-terminal domain protein </w:t>
            </w:r>
          </w:p>
        </w:tc>
      </w:tr>
      <w:tr w:rsidR="00FD1913" w14:paraId="1F1ECE79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6069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3DC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2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C4F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24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8D0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0A9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1C06B7B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B1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88A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27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316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29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1CB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0E9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C87E9B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B12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lastRenderedPageBreak/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0E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29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8D5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31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31C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947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B6B156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584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FE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31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474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36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6B0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A5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utative nucleotide pyrophosphohydrolase domain protein</w:t>
            </w:r>
          </w:p>
        </w:tc>
      </w:tr>
      <w:tr w:rsidR="00FD1913" w14:paraId="4CC13DE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3FF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FD9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37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033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42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41F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DED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DC1B30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295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38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42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0DD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48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110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44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utative deoxynucleotide monophosphate kinase </w:t>
            </w:r>
          </w:p>
        </w:tc>
      </w:tr>
      <w:tr w:rsidR="00FD1913" w14:paraId="1E5626C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B4C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A2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49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F7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63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1A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329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ATP-dependent RecD-like DNA helicase</w:t>
            </w:r>
          </w:p>
        </w:tc>
      </w:tr>
      <w:tr w:rsidR="00FD1913" w14:paraId="4531C9E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31D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58D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63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631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67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DA9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DB5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BBBDC5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005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8D0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67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133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77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5F7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830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F41079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E6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6C4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78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2F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82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20DD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9AF2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64D6E6E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19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071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83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3E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86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98C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009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B96B60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4F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7C1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85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4B1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96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64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B7A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3450528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BFA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0BD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96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0A1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01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979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DB5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15D139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C82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5C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01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11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03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389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4A6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44C190C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FD8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883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03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A3D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0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54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E2B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olC-type DNA polymerase III</w:t>
            </w:r>
          </w:p>
        </w:tc>
      </w:tr>
      <w:tr w:rsidR="00FD1913" w14:paraId="00E1B38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0E2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10C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E8D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3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B45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C8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99D47D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AD3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DDC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4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66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5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27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894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848E519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23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080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5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821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7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1AE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DD2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B642EA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CD1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EEF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17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B29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23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B5B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71D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YPO CcrColossus_gp190</w:t>
            </w:r>
          </w:p>
        </w:tc>
      </w:tr>
      <w:tr w:rsidR="00FD1913" w14:paraId="2495AE2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E6A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5A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23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E5A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46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501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67B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thermostable DNA polymerase I</w:t>
            </w:r>
          </w:p>
        </w:tc>
      </w:tr>
      <w:tr w:rsidR="00FD1913" w14:paraId="1CD6A2FD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87C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8C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47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14D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49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0F4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508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EE73B6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8A1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8DC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5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05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52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29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19B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3B2B15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A18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94D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52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9DD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58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77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61D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1988E8C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9A1C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4D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58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30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59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BBC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EB3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49B77D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1D3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80E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59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072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62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E0AB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7E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B7B3FF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3C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672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62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B7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64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1BF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335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9E7DFB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926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C2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64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BCD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80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119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E8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6294E90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67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C61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80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5FC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88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A7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C7B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66B7DDB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173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88B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87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344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92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EA3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89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Cytidine and deoxycytidylate deaminase zinc-binding region</w:t>
            </w:r>
            <w:r>
              <w:rPr>
                <w:rFonts w:ascii="DengXian" w:eastAsia="DengXian" w:hAnsi="DengXian" w:cs="Times New Roman" w:hint="eastAsia"/>
                <w:kern w:val="0"/>
                <w:sz w:val="22"/>
              </w:rPr>
              <w:t>（</w:t>
            </w:r>
            <w:r>
              <w:rPr>
                <w:rFonts w:eastAsia="DengXian" w:cs="Times New Roman"/>
                <w:kern w:val="0"/>
                <w:sz w:val="22"/>
              </w:rPr>
              <w:t xml:space="preserve">deoxycytidylate deaminase </w:t>
            </w:r>
            <w:r>
              <w:rPr>
                <w:rFonts w:ascii="DengXian" w:eastAsia="DengXian" w:hAnsi="DengXian" w:cs="Times New Roman" w:hint="eastAsia"/>
                <w:kern w:val="0"/>
                <w:sz w:val="22"/>
              </w:rPr>
              <w:t>）</w:t>
            </w:r>
          </w:p>
        </w:tc>
      </w:tr>
      <w:tr w:rsidR="00FD1913" w14:paraId="28448E8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D56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DBA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92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C2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599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8AB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74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97FE19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C018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160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0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C16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02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17D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51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08073B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4B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10F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02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EA4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30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E2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A9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RNA polymerase-associated protein</w:t>
            </w:r>
          </w:p>
        </w:tc>
      </w:tr>
      <w:tr w:rsidR="00FD1913" w14:paraId="41041B3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31E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4F3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3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4C4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44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A66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34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transposase</w:t>
            </w:r>
          </w:p>
        </w:tc>
      </w:tr>
      <w:tr w:rsidR="00FD1913" w14:paraId="7708412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73F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644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44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1BC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67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0BB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395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hage rIIA lysis inhibitor </w:t>
            </w:r>
          </w:p>
        </w:tc>
      </w:tr>
      <w:tr w:rsidR="00FD1913" w14:paraId="3BF2EEF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55C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85D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67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297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70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F2C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A4B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AB017D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F01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85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72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A5D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75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9FE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E0A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5F9611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B31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925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76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F00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83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757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3B2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tyrosine recombinase</w:t>
            </w:r>
          </w:p>
        </w:tc>
      </w:tr>
      <w:tr w:rsidR="00FD1913" w14:paraId="7A970F6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CCD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99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83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A4E0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88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5BE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550B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576F3A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5A0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8B3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97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D00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698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BF1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A1E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65E163E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6A1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BED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08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E05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09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908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190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7287C8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75C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E7E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18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3A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21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E39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31E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62763E9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37E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81D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55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3A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56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49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07E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391290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30B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0B7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66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A69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70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00E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2B7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roteasome, subunit alpha/beta</w:t>
            </w:r>
          </w:p>
        </w:tc>
      </w:tr>
      <w:tr w:rsidR="00FD1913" w14:paraId="0052A88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B40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689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7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88F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02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1C4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C4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7B69CEE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429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748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03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374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15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84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FC3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RNA-splicing ligase</w:t>
            </w:r>
          </w:p>
        </w:tc>
      </w:tr>
      <w:tr w:rsidR="00FD1913" w14:paraId="7C9517E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569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0DF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15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832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17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B23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6DD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E5A155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156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C15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17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3E5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22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3C4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BA1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621C0B4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70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F74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2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B2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25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62B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ED3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59C2F2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C0D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14E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26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CEF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29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D82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7A9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1BE3C45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B06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lastRenderedPageBreak/>
              <w:t>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32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29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F58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34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7D0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589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F10E3D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1B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E1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35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061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40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903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BBE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0E4916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427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BD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4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E6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46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AE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7FE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utative protein metallo-phosphoesterase </w:t>
            </w:r>
          </w:p>
        </w:tc>
      </w:tr>
      <w:tr w:rsidR="00FD1913" w14:paraId="13D25BC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865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94D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46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A80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48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8C0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E72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94606B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9E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6B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49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80E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51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34C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2FA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C17E7C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72C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9BF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5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C11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54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A82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2E4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15D769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E89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123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55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F54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61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F6E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6E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36C3BB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1A3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223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62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A1D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65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BE0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942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B46364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A10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DF8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65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5BE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67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EF4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57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125A18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F36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4C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68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B9C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77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18E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5DC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22D43C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44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E23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78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122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86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53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216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Uncharacterized protein</w:t>
            </w:r>
          </w:p>
        </w:tc>
      </w:tr>
      <w:tr w:rsidR="00FD1913" w14:paraId="3702C1A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47E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CA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87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EB3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9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EDD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945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FD2184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EB0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EF9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94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6C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09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08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5D1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utative nicotinate phosphoribosyltransferase</w:t>
            </w:r>
          </w:p>
        </w:tc>
      </w:tr>
      <w:tr w:rsidR="00FD1913" w14:paraId="49DC807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CB8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10A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09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8DE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0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38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03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bifunctional NMN adenylyltransferase/nudix hydrolase</w:t>
            </w:r>
          </w:p>
        </w:tc>
      </w:tr>
      <w:tr w:rsidR="00FD1913" w14:paraId="5C5DB08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0A5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169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1D9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4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B39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BF9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10B7B19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75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9B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4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B5C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6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9F8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523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275A27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DA3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832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6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F23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8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3F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56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4CB39F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56A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E65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28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79F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30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5A55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F0E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ED9779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AB2D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7E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3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4DF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34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AAF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A2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DUF2958 domain-containing protein</w:t>
            </w:r>
          </w:p>
        </w:tc>
      </w:tr>
      <w:tr w:rsidR="00FD1913" w14:paraId="23495B1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8B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AEE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34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122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38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69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155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Aminoacyl-tRNA hydrolase</w:t>
            </w:r>
            <w:r>
              <w:rPr>
                <w:rFonts w:ascii="DengXian" w:eastAsia="DengXian" w:hAnsi="DengXian" w:cs="Times New Roman" w:hint="eastAsia"/>
                <w:kern w:val="0"/>
                <w:sz w:val="22"/>
              </w:rPr>
              <w:t>（</w:t>
            </w:r>
            <w:r>
              <w:rPr>
                <w:rFonts w:eastAsia="DengXian" w:cs="Times New Roman"/>
                <w:kern w:val="0"/>
                <w:sz w:val="22"/>
              </w:rPr>
              <w:t>peptidyl-tRNA hydrolase</w:t>
            </w:r>
            <w:r>
              <w:rPr>
                <w:rFonts w:ascii="DengXian" w:eastAsia="DengXian" w:hAnsi="DengXian" w:cs="Times New Roman" w:hint="eastAsia"/>
                <w:kern w:val="0"/>
                <w:sz w:val="22"/>
              </w:rPr>
              <w:t>）</w:t>
            </w:r>
          </w:p>
        </w:tc>
      </w:tr>
      <w:tr w:rsidR="00FD1913" w14:paraId="23F911E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489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C52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38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76C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58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95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118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7BF03CC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79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0E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59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4A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61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6C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22D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4F87E8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2C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84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61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401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63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80F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FF3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F07BD1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0A3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900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65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6AD3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67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12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A06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00FDC9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E69E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C75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68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6CC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71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31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536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6A0CDDE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EA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C889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7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021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73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022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44E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53C0DB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E9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5DC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73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B23B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76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FDB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63D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0FEC20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6CF3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8517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76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00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89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260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A3B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AAA family ATPase</w:t>
            </w:r>
          </w:p>
        </w:tc>
      </w:tr>
      <w:tr w:rsidR="00FD1913" w14:paraId="73DAD67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93F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2E6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89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8CF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93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BE0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A6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3724E27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EC4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DB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93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6FF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98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E0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6D1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4B504B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057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871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98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7E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02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413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73A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0F0C41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D70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9BE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03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CD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05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ECD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79FF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15B6FE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556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79A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05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EEA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07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C8A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1FB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0759CF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6C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AF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07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6C5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11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368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B4A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554FF9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A2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6D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11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9CC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14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6DC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768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673213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8A0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663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14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01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17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60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FEB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DF5390D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967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280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18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8C1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21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7DE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43E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7A8249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7C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ABA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2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E04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25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45D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A78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5C77350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64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FC5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26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9B8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30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942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D3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24A1E9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416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457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3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BF4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35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CBB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7C9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ypothetical protein</w:t>
            </w:r>
          </w:p>
        </w:tc>
      </w:tr>
      <w:tr w:rsidR="00FD1913" w14:paraId="7A09C73D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C63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7290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35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0F2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45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85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897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nucleotidyltransferase domain-containing protein</w:t>
            </w:r>
          </w:p>
        </w:tc>
      </w:tr>
      <w:tr w:rsidR="00FD1913" w14:paraId="1664095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58A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1B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44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510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47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22F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BBE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FD4B0A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73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A78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47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208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50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2B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A64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E56A3A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061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206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50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0FCD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53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BEF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C5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AF1E63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8AC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A0F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54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27C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57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18F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B37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thioredoxin</w:t>
            </w:r>
          </w:p>
        </w:tc>
      </w:tr>
      <w:tr w:rsidR="00FD1913" w14:paraId="5A05492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35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7CF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57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54E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62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584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136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19A5E0F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B7E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3A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62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AB6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66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BB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080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81E903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111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22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66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00F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73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326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A31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3A7B130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105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lastRenderedPageBreak/>
              <w:t>1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721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74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5ED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85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EAB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9C0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6058302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E73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87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85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78B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90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5F9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AFC2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Polynucleotide 5'-kinase and 3'-phosphatase </w:t>
            </w:r>
            <w:r>
              <w:rPr>
                <w:rFonts w:ascii="DengXian" w:eastAsia="DengXian" w:hAnsi="DengXian" w:cs="Times New Roman" w:hint="eastAsia"/>
                <w:kern w:val="0"/>
                <w:sz w:val="22"/>
              </w:rPr>
              <w:t>（</w:t>
            </w:r>
            <w:r>
              <w:rPr>
                <w:rFonts w:eastAsia="DengXian" w:cs="Times New Roman"/>
                <w:kern w:val="0"/>
                <w:sz w:val="22"/>
              </w:rPr>
              <w:t>AAA family ATPase</w:t>
            </w:r>
            <w:r>
              <w:rPr>
                <w:rFonts w:ascii="DengXian" w:eastAsia="DengXian" w:hAnsi="DengXian" w:cs="Times New Roman" w:hint="eastAsia"/>
                <w:kern w:val="0"/>
                <w:sz w:val="22"/>
              </w:rPr>
              <w:t>）</w:t>
            </w:r>
          </w:p>
        </w:tc>
      </w:tr>
      <w:tr w:rsidR="00FD1913" w14:paraId="23E399A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DC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30A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9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0C2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93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191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7B5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F8C44C9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9E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6D6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94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06B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00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8A9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F90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42E33BD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9D9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DFF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00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4FE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04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928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530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10A569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6A1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DD0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05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4C3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08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42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5AB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E240A6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50C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69B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08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44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13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5DD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D9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7468F4F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054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ADD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13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EA2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16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9F1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867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003E58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9E73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1A3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16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DBB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21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BB8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82D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F4BA34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0B7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CBB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21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070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24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4FD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81F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953403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730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93E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24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063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65F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A99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DUF1508 domain-containing protein</w:t>
            </w:r>
          </w:p>
        </w:tc>
      </w:tr>
      <w:tr w:rsidR="00FD1913" w14:paraId="146DE4B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949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422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64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1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9C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532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D2924D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19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D5C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1D8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2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009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283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2434D2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476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46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2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D62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5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F90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59A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A24430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BEF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DAF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6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525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39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789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81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C654F3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E46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EA0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0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171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3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52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133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71C9BBC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BF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F9E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3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54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5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2D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67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5BA2AE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B55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62C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5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B29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8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76A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44E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53FBC1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2AC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28FE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49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68C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53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A98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D80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3D066D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A5A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36C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53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64F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57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DDB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F0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3D8E80D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B0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1F1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57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7CB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64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1FC8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BFA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7404719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B3F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C7D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66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983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68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616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C4C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6AF22E9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AF0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7F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69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25B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72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519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06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B25C1D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D6B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CFD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72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B03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77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EA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47E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B4A9DB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A02E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97B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7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BB1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0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48D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0D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7D1FBE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DD4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D35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0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B09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5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4D5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592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13270C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167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EB3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5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0BC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7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A6D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30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C34EA5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47B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BF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7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75D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9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95C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349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9D8A1A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8D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F06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89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9A2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94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B80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55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Membrane protease subunit</w:t>
            </w:r>
          </w:p>
        </w:tc>
      </w:tr>
      <w:tr w:rsidR="00FD1913" w14:paraId="016488E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2AA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4DB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95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162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99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E5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B84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F11F5C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211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504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199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CD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02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128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763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7C1B85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912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936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02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0D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05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054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931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49B30269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4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AE1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06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59E3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09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997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633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DDF50E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5B8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F4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09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18E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14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EAC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8E4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506E2B8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2F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873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14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EEC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16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040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B80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B5E111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84C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A81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16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761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17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3F7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ED1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DA6202D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182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CC4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18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F6B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24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F3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A7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D13BB2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604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36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25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25C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27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44C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34B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4D7DE50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9D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7B8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28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32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29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620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81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7B0C8A9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8A3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760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29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5D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0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673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EE4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09734C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D54E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664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9B4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3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A2B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36B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47BA1A2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24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99D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4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3AF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6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93DF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3E7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0846FA5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AD8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9ED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7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57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8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2F1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700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117FF6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E2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2BC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48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8EE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52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DA3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F62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4716679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84E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CA3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52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59F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55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95E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714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970773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FF1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9B4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55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B3A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58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FF9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147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MULTISPECIES: DUF1523 family protein</w:t>
            </w:r>
          </w:p>
        </w:tc>
      </w:tr>
      <w:tr w:rsidR="00FD1913" w14:paraId="7F43224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672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370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67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1A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70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559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5F2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9F6FC1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489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lastRenderedPageBreak/>
              <w:t>1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D85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7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7BB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74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DE5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CA5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944992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D6B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4A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74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F05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77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40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1A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8B20DF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C20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D50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77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F7E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81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9B9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79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40078984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E8D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62B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8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BB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86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3B1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B50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crossover junction endodeoxyribonuclease</w:t>
            </w:r>
          </w:p>
        </w:tc>
      </w:tr>
      <w:tr w:rsidR="00FD1913" w14:paraId="6850A32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65F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ACD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86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94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91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433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104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utative terminase small subunit</w:t>
            </w:r>
          </w:p>
        </w:tc>
      </w:tr>
      <w:tr w:rsidR="00FD1913" w14:paraId="15323E16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97B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15C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29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929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09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B13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0B9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terminase-like family protein</w:t>
            </w:r>
          </w:p>
        </w:tc>
      </w:tr>
      <w:tr w:rsidR="00FD1913" w14:paraId="2575DF8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805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A70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11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CF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13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492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589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542EF2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666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833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2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A4B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22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978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66E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8D5D18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9F2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C85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26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35A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29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404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FAF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1E9D379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6B2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90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3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A54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35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7D0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1BC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8E6A4A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A08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01A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37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A92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38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638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0E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F11C329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29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38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39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58C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42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130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909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386A73C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B37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BA1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43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217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47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1B9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F98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BA2818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A10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307F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47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960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49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4C3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85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3D28E88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14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A0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7C4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2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D3B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97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232862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CF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360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2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C7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3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A20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64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D61025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66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595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5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767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8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9A3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805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32C80663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ABC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1D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7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BB0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59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67A2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E5E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12AC947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E4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EE2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6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2FF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63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127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4E5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3783C7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1E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62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63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113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65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531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DF2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A2C782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F59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FF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67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9C33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70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EE7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86B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6E03C45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B5C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866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73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F13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76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C13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4CF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F70A93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408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351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78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B0D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81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A52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D2B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0B18343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7A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C0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83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EB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86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79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2F5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56B38A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DA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0C4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88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42E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93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97D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2F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69B900B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2B6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9B8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94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821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398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12A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4854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E00A1C">
              <w:rPr>
                <w:rFonts w:eastAsia="DengXian" w:cs="Times New Roman"/>
                <w:kern w:val="0"/>
                <w:sz w:val="22"/>
              </w:rPr>
              <w:t>Hypothetical protein</w:t>
            </w:r>
          </w:p>
        </w:tc>
      </w:tr>
      <w:tr w:rsidR="00FD1913" w14:paraId="39937DD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D1E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B8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0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E7A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04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34D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B6F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E00A1C">
              <w:rPr>
                <w:rFonts w:eastAsia="DengXian" w:cs="Times New Roman"/>
                <w:kern w:val="0"/>
                <w:sz w:val="22"/>
              </w:rPr>
              <w:t>Hypothetical protein</w:t>
            </w:r>
          </w:p>
        </w:tc>
      </w:tr>
      <w:tr w:rsidR="00FD1913" w14:paraId="271545C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BD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EEC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06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3F8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1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115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E98B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2E6016">
              <w:rPr>
                <w:rFonts w:eastAsia="DengXian" w:cs="Times New Roman"/>
                <w:kern w:val="0"/>
                <w:sz w:val="22"/>
              </w:rPr>
              <w:t>Hypothetical protein</w:t>
            </w:r>
          </w:p>
        </w:tc>
      </w:tr>
      <w:tr w:rsidR="00FD1913" w14:paraId="748EEA0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A31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F9C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1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3A4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19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01C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7A05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2E6016">
              <w:rPr>
                <w:rFonts w:eastAsia="DengXian" w:cs="Times New Roman"/>
                <w:kern w:val="0"/>
                <w:sz w:val="22"/>
              </w:rPr>
              <w:t>Hypothetical protein</w:t>
            </w:r>
          </w:p>
        </w:tc>
      </w:tr>
      <w:tr w:rsidR="00FD1913" w14:paraId="6CF76162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89E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32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2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07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26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349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947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3F94F2A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E9B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91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28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5AD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29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C71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A73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38C59D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BD3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E871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29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63A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36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3B9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BB1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662B12DC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900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82C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37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1B5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39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827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2A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A914FCD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7AC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23F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42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CEB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44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125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F8A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6EDD60E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F2E3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879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46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A25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52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97B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F75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134DC99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9D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80B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54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41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56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143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E2F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AABF6AB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A7D1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BFA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56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C4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59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9E5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E69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23816C3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CB9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7F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65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7B1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68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F1F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C8A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294C2281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25C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5A4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7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097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72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0D5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02C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509CA5D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72E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B8B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76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680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78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5C1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854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F39397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34E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6B0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8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32A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83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CF7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FAE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98BFAAD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A53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EDE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83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40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85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050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FEE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</w:t>
            </w:r>
            <w:r w:rsidRPr="00CD221B">
              <w:rPr>
                <w:rFonts w:eastAsia="DengXian" w:cs="Times New Roman"/>
                <w:kern w:val="0"/>
                <w:sz w:val="22"/>
              </w:rPr>
              <w:t>ypothetical protein</w:t>
            </w:r>
          </w:p>
        </w:tc>
      </w:tr>
      <w:tr w:rsidR="00FD1913" w14:paraId="33566DD7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C840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0D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85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353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87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3F1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94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4A614C48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A6C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DED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0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450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2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16F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1F9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6EED1A5F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516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CD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2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05B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4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B629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547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0969930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99BF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3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1D4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66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44C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82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1B4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1910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  <w:tr w:rsidR="00FD1913" w14:paraId="03922F8E" w14:textId="77777777" w:rsidTr="00FD1913">
        <w:trPr>
          <w:trHeight w:val="280"/>
          <w:jc w:val="center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F646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BDCC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8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25C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4996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2BF2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+</w:t>
            </w:r>
          </w:p>
        </w:tc>
        <w:tc>
          <w:tcPr>
            <w:tcW w:w="5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B081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-</w:t>
            </w:r>
          </w:p>
        </w:tc>
      </w:tr>
    </w:tbl>
    <w:p w14:paraId="1A36FBDB" w14:textId="77777777" w:rsidR="00FD1913" w:rsidRDefault="00FD1913" w:rsidP="00FD1913">
      <w:pPr>
        <w:spacing w:line="240" w:lineRule="auto"/>
        <w:jc w:val="center"/>
        <w:rPr>
          <w:rFonts w:cs="Times New Roman"/>
          <w:b/>
          <w:szCs w:val="24"/>
        </w:rPr>
      </w:pPr>
    </w:p>
    <w:p w14:paraId="4A68CCE9" w14:textId="77777777" w:rsidR="00FD1913" w:rsidRDefault="00FD1913" w:rsidP="00FD1913">
      <w:pPr>
        <w:spacing w:line="240" w:lineRule="auto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  <w:r>
        <w:rPr>
          <w:rFonts w:cs="Times New Roman"/>
          <w:szCs w:val="24"/>
        </w:rPr>
        <w:t xml:space="preserve"> Genomic annotation of conserved domains detected in phage vB_EliS-L02 genome</w:t>
      </w:r>
    </w:p>
    <w:tbl>
      <w:tblPr>
        <w:tblW w:w="1180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850"/>
        <w:gridCol w:w="2736"/>
        <w:gridCol w:w="2169"/>
        <w:gridCol w:w="2362"/>
        <w:gridCol w:w="992"/>
      </w:tblGrid>
      <w:tr w:rsidR="00FD1913" w14:paraId="79EC634F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9E40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OR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CE0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ta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2CB1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to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6378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trand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E024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Function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A208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CD accession no.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FBB5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Matched ph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36EB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E vaule</w:t>
            </w:r>
          </w:p>
        </w:tc>
      </w:tr>
      <w:tr w:rsidR="00FD1913" w14:paraId="3F1FEEDF" w14:textId="77777777" w:rsidTr="00A46667">
        <w:trPr>
          <w:trHeight w:val="280"/>
          <w:jc w:val="center"/>
        </w:trPr>
        <w:tc>
          <w:tcPr>
            <w:tcW w:w="1180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CA4D" w14:textId="77777777" w:rsidR="00FD1913" w:rsidRDefault="00FD1913" w:rsidP="00A46667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Cs w:val="24"/>
              </w:rPr>
              <w:t>Phage structure</w:t>
            </w:r>
          </w:p>
        </w:tc>
      </w:tr>
      <w:tr w:rsidR="00FD1913" w14:paraId="64E6E56E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BC77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F9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B1A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D3E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E6A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Phage structural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7F11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3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81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42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75E-50</w:t>
            </w:r>
          </w:p>
        </w:tc>
      </w:tr>
      <w:tr w:rsidR="00FD1913" w14:paraId="49B0CF69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9AE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957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97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FB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4DF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Major capsid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57C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3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CB9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D0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.01E-136</w:t>
            </w:r>
          </w:p>
        </w:tc>
      </w:tr>
      <w:tr w:rsidR="00FD1913" w14:paraId="489D6A8E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D58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47A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7A7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5A6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470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Minor capsid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BBD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82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100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14E-31</w:t>
            </w:r>
          </w:p>
        </w:tc>
      </w:tr>
      <w:tr w:rsidR="00FD1913" w14:paraId="783C4169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A22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2807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4E5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41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486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Virion structural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DB8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CB4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BCA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44E-43</w:t>
            </w:r>
          </w:p>
        </w:tc>
      </w:tr>
      <w:tr w:rsidR="00FD1913" w14:paraId="3A9EC5CA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44D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E08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1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F29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3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14A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DC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Major tail tube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436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4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AA8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A3E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14E-200</w:t>
            </w:r>
          </w:p>
        </w:tc>
      </w:tr>
      <w:tr w:rsidR="00FD1913" w14:paraId="4F2D13FC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B88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5E0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1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E89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5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DB1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E81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Phage tail prote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489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WP_06318575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B65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Chelatococcus daegu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76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.51E-123</w:t>
            </w:r>
          </w:p>
        </w:tc>
      </w:tr>
      <w:tr w:rsidR="00FD1913" w14:paraId="66EA2646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8E3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2AB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5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C5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8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341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6DD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Tail fiber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756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WP_14004195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BA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fuligin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137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.63E-47</w:t>
            </w:r>
          </w:p>
        </w:tc>
      </w:tr>
      <w:tr w:rsidR="00FD1913" w14:paraId="43A76D86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43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862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8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CB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0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DED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2B5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Phage tail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496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2240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A38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lphaproteobacteria virus phiJl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5B9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.44E-50</w:t>
            </w:r>
          </w:p>
        </w:tc>
      </w:tr>
      <w:tr w:rsidR="00FD1913" w14:paraId="636D6C9C" w14:textId="77777777" w:rsidTr="00A46667">
        <w:trPr>
          <w:trHeight w:val="280"/>
          <w:jc w:val="center"/>
        </w:trPr>
        <w:tc>
          <w:tcPr>
            <w:tcW w:w="118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740B" w14:textId="77777777" w:rsidR="00FD1913" w:rsidRDefault="00FD1913" w:rsidP="00A46667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Cs w:val="24"/>
              </w:rPr>
              <w:t>Phage packing</w:t>
            </w:r>
          </w:p>
        </w:tc>
      </w:tr>
      <w:tr w:rsidR="00FD1913" w14:paraId="1D5CE81E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99B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547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B95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237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2C1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Portal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6CD5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4BE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C97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.75E-218</w:t>
            </w:r>
          </w:p>
        </w:tc>
      </w:tr>
      <w:tr w:rsidR="00FD1913" w14:paraId="4558B158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885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2E7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4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71E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9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E53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51B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Tail tape measure prote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5C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4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985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7A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.72E-248</w:t>
            </w:r>
          </w:p>
        </w:tc>
      </w:tr>
      <w:tr w:rsidR="00FD1913" w14:paraId="3C5EC694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65C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FB0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28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42A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29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0DE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8C4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Terminase small subuni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3C6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81016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600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Caulobacter phage CcrBL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159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.48E-05</w:t>
            </w:r>
          </w:p>
        </w:tc>
      </w:tr>
      <w:tr w:rsidR="00FD1913" w14:paraId="19CB2E9A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E04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D1D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29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EFB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30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D5D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6B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Terminase large subuni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AD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9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085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A50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.24E-225</w:t>
            </w:r>
          </w:p>
        </w:tc>
      </w:tr>
      <w:tr w:rsidR="00FD1913" w14:paraId="5B627B8D" w14:textId="77777777" w:rsidTr="00A46667">
        <w:trPr>
          <w:trHeight w:val="280"/>
          <w:jc w:val="center"/>
        </w:trPr>
        <w:tc>
          <w:tcPr>
            <w:tcW w:w="118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85BD" w14:textId="77777777" w:rsidR="00FD1913" w:rsidRDefault="00FD1913" w:rsidP="00A46667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Cs w:val="24"/>
              </w:rPr>
              <w:t>Host lysis</w:t>
            </w:r>
          </w:p>
        </w:tc>
      </w:tr>
      <w:tr w:rsidR="00FD1913" w14:paraId="22FB97F9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AC8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D53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9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89E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1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447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C2D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F5/8 type C domain prote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15E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404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9E1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.94E-105</w:t>
            </w:r>
          </w:p>
        </w:tc>
      </w:tr>
      <w:tr w:rsidR="00FD1913" w14:paraId="27E61897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E7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7A4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1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898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1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C49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036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NlpC/P60 family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9C0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5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6E8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CF5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35E-17</w:t>
            </w:r>
          </w:p>
        </w:tc>
      </w:tr>
      <w:tr w:rsidR="00FD1913" w14:paraId="7CC7DFA5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1B3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F0D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0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4CD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1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399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FD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LamG domain-containing prote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CE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 RYE41603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AB4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Hyphomicrobiales 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D71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00E-27</w:t>
            </w:r>
          </w:p>
        </w:tc>
      </w:tr>
      <w:tr w:rsidR="00FD1913" w14:paraId="7D67E43B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C4C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38F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1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70A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2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33E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BCD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,6-anhydro-N-acetylmuramyl-L-alanine amid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9BF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5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CD6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130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41E-67</w:t>
            </w:r>
          </w:p>
        </w:tc>
      </w:tr>
      <w:tr w:rsidR="00FD1913" w14:paraId="3D770728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B2D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518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4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3C3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67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6B4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D7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rIIA lysis inhibitor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511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80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2D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B62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43E-159</w:t>
            </w:r>
          </w:p>
        </w:tc>
      </w:tr>
      <w:tr w:rsidR="00FD1913" w14:paraId="159DC7FA" w14:textId="77777777" w:rsidTr="00A46667">
        <w:trPr>
          <w:trHeight w:val="280"/>
          <w:jc w:val="center"/>
        </w:trPr>
        <w:tc>
          <w:tcPr>
            <w:tcW w:w="118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4F38" w14:textId="77777777" w:rsidR="00FD1913" w:rsidRDefault="00FD1913" w:rsidP="00A46667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Cs w:val="24"/>
              </w:rPr>
              <w:t>DNA replication</w:t>
            </w:r>
            <w:r>
              <w:rPr>
                <w:rFonts w:cs="Times New Roman"/>
                <w:b/>
                <w:szCs w:val="24"/>
              </w:rPr>
              <w:t>, recombination and repair functions</w:t>
            </w:r>
          </w:p>
        </w:tc>
      </w:tr>
      <w:tr w:rsidR="00FD1913" w14:paraId="308272E4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70E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1DE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4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5A0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6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6A1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02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DNA lig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F0E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5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F38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66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33E-199</w:t>
            </w:r>
          </w:p>
        </w:tc>
      </w:tr>
      <w:tr w:rsidR="00FD1913" w14:paraId="1061A5F8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6EA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67C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7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B0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7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FC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75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HTH-type transcriptional regulator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FD5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6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C6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Desulfotomaculum reducens MI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067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96E-02</w:t>
            </w:r>
          </w:p>
        </w:tc>
      </w:tr>
      <w:tr w:rsidR="00FD1913" w14:paraId="22B177EF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E6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FFF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7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D31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8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04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B33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ribonucleoside-diphosphate reductase subunit beta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9D9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6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AF0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445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.32E-16</w:t>
            </w:r>
          </w:p>
        </w:tc>
      </w:tr>
      <w:tr w:rsidR="00FD1913" w14:paraId="19FEF7AC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BEA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lastRenderedPageBreak/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DFC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8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E05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9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4E4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E53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ribonucleoside-diphosphate reductase subunit bet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412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6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856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8D6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46E-110</w:t>
            </w:r>
          </w:p>
        </w:tc>
      </w:tr>
      <w:tr w:rsidR="00FD1913" w14:paraId="7AC60C12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44F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B75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96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44A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1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B7FC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8E8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ribonucleoside-diphosphate reductase subunit alph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92C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6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953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670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82E-205</w:t>
            </w:r>
          </w:p>
        </w:tc>
      </w:tr>
      <w:tr w:rsidR="00FD1913" w14:paraId="7C7DD1EF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05E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300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1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76D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2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674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D48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RNA polymerase alpha subunit C-terminal domain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4032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WP_1383921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F3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Rhizobium sp. MHM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608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.61E-21</w:t>
            </w:r>
          </w:p>
        </w:tc>
      </w:tr>
      <w:tr w:rsidR="00FD1913" w14:paraId="160B76D8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B5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C32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49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DEB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6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405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E04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TP-dependent RecD-like DNA helic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584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C7B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E5B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.58E-71</w:t>
            </w:r>
          </w:p>
        </w:tc>
      </w:tr>
      <w:tr w:rsidR="00FD1913" w14:paraId="098C3B09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F1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E68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0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3A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1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FE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E70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PolC-type DNA polymerase I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686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8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698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308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05E-62</w:t>
            </w:r>
          </w:p>
        </w:tc>
      </w:tr>
      <w:tr w:rsidR="00FD1913" w14:paraId="70DE9DFF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898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6084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2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D4B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4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83A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FA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Thermostable DNA polymerase 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DF9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8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6A7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4EB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24E-285</w:t>
            </w:r>
          </w:p>
        </w:tc>
      </w:tr>
      <w:tr w:rsidR="00FD1913" w14:paraId="16E9DC94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2AB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515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0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A26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3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838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005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RNA polymerase-associated prote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16C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8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8B9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06E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.29E-188</w:t>
            </w:r>
          </w:p>
        </w:tc>
      </w:tr>
      <w:tr w:rsidR="00FD1913" w14:paraId="34C2EA6E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FD08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0F8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3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ABB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4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76D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B4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transpos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69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80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CA4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B57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92E-103</w:t>
            </w:r>
          </w:p>
        </w:tc>
      </w:tr>
      <w:tr w:rsidR="00FD1913" w14:paraId="044521C2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410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4C7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7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171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8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DC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B7E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tyrosine recombin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564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80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DC2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B5A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.75E-40</w:t>
            </w:r>
          </w:p>
        </w:tc>
      </w:tr>
      <w:tr w:rsidR="00FD1913" w14:paraId="4D376A73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C6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165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0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C9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1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13B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56E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RNA-splicing lig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A69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8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D9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89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.48E-156</w:t>
            </w:r>
          </w:p>
        </w:tc>
      </w:tr>
      <w:tr w:rsidR="00FD1913" w14:paraId="223F7DDE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8DB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EB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7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A45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8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46E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9BF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AA family ATP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DAB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WP_1352828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022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Candidatus Macondimonas diazotroph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AAE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.41E-78</w:t>
            </w:r>
          </w:p>
        </w:tc>
      </w:tr>
      <w:tr w:rsidR="00FD1913" w14:paraId="39BD44DC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C839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1EC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8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B4D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9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FE3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4B5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AA family ATP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390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MK8171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7A2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Escherichia phage vB_EcoM_phAPEC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437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31E-04</w:t>
            </w:r>
          </w:p>
        </w:tc>
      </w:tr>
      <w:tr w:rsidR="00FD1913" w14:paraId="25983418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85E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1B4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28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5DC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28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D0D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A6A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Crossover junction endodeoxyribonucle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845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89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1F9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258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.36E-47</w:t>
            </w:r>
          </w:p>
        </w:tc>
      </w:tr>
      <w:tr w:rsidR="00FD1913" w14:paraId="0AC2391D" w14:textId="77777777" w:rsidTr="00A46667">
        <w:trPr>
          <w:trHeight w:val="280"/>
          <w:jc w:val="center"/>
        </w:trPr>
        <w:tc>
          <w:tcPr>
            <w:tcW w:w="118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3417" w14:textId="77777777" w:rsidR="00FD1913" w:rsidRDefault="00FD1913" w:rsidP="00A46667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Cs w:val="24"/>
              </w:rPr>
              <w:t>AMGs</w:t>
            </w:r>
          </w:p>
        </w:tc>
      </w:tr>
      <w:tr w:rsidR="00FD1913" w14:paraId="43ABE9DE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D0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871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84B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E2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65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PhoH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AF9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LR7982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9D13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uncultured Caudovirales ph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7FB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75E-50</w:t>
            </w:r>
          </w:p>
        </w:tc>
      </w:tr>
      <w:tr w:rsidR="00FD1913" w14:paraId="1A66CD0B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BC7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303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3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71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3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41F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1E0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FAD-dependent thymidylate synth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2A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7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20E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4AE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.64E-85</w:t>
            </w:r>
          </w:p>
        </w:tc>
      </w:tr>
      <w:tr w:rsidR="00FD1913" w14:paraId="4BEB12AD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EC0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718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6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2FA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7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94F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1D5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5'-nucleotidase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DA2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65C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6C4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.94E-15</w:t>
            </w:r>
          </w:p>
        </w:tc>
      </w:tr>
      <w:tr w:rsidR="00FD1913" w14:paraId="304625D3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59F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B19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3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218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3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282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D502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Putative nucleotide pyrophosphohydrolase domain prote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505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MN8208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FCB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monas phage vB_StuS_MMD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9E0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3.48E-32</w:t>
            </w:r>
          </w:p>
        </w:tc>
      </w:tr>
      <w:tr w:rsidR="00FD1913" w14:paraId="34EB2636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E5F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3E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4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75F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44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81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163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Deoxynucleotide monophosphate kinase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5E0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7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EE5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573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52E-55</w:t>
            </w:r>
          </w:p>
        </w:tc>
      </w:tr>
      <w:tr w:rsidR="00FD1913" w14:paraId="23A46159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ACC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FD6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87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41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9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5E6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355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Cytidine and deoxycytidylate deaminase zinc-binding region</w:t>
            </w:r>
            <w:r>
              <w:rPr>
                <w:rFonts w:eastAsia="DengXian" w:cs="Times New Roman"/>
                <w:color w:val="000000"/>
                <w:kern w:val="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deoxycytidylate deaminase </w:t>
            </w:r>
            <w:r>
              <w:rPr>
                <w:rFonts w:eastAsia="DengXi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0C9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VVB53280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BE43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uncultured archae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CB2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00E-44</w:t>
            </w:r>
          </w:p>
        </w:tc>
      </w:tr>
      <w:tr w:rsidR="00FD1913" w14:paraId="00A6C34C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666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lastRenderedPageBreak/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4E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6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864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7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8B3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6C6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Proteasome, subunit alpha/bet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D12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LR7981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E3A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uncultured Caudovirales ph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EAF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37E-14</w:t>
            </w:r>
          </w:p>
        </w:tc>
      </w:tr>
      <w:tr w:rsidR="00FD1913" w14:paraId="46A6D88B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E0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28B5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4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13A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4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F91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126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putative protein metallophosphoesterase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3A8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 QGH747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7244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Bacteriophage DSS3_P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808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00E-19</w:t>
            </w:r>
          </w:p>
        </w:tc>
      </w:tr>
      <w:tr w:rsidR="00FD1913" w14:paraId="50AE9898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1BD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150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89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3BB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0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4EE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6D3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putative nicotinate phosphoribosyltransfer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03B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83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91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0AF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7.43E-177</w:t>
            </w:r>
          </w:p>
        </w:tc>
      </w:tr>
      <w:tr w:rsidR="00FD1913" w14:paraId="21AF0575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EA8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A7F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0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6D2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304A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451A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bifunctional NMN adenylyltransferase/nudix hydrol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A4D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8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EF2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8E5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81E-93</w:t>
            </w:r>
          </w:p>
        </w:tc>
      </w:tr>
      <w:tr w:rsidR="00FD1913" w14:paraId="2B35E168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24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C2A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3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B0F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3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03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886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peptidyl-tRNA hydrola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954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 QGH74801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ACC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Bacteriophage DSS3_MA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C61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00E-16</w:t>
            </w:r>
          </w:p>
        </w:tc>
      </w:tr>
      <w:tr w:rsidR="00FD1913" w14:paraId="455EEFBA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1B1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FFB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3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2E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4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034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D92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nucleotidyltransferase domain-containing prote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E01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WP_1842468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EFA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Novosphingobium chloroacetimidivor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D77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88E-84</w:t>
            </w:r>
          </w:p>
        </w:tc>
      </w:tr>
      <w:tr w:rsidR="00FD1913" w14:paraId="00372E1F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9F1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299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5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4F1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5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042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AA4D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thioredox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21EB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WP_1527094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F4F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Microvirga tunisi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4AD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96E-12</w:t>
            </w:r>
          </w:p>
        </w:tc>
      </w:tr>
      <w:tr w:rsidR="00FD1913" w14:paraId="236128AD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1E5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1F6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18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BFE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19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3EA3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C9C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Membrane protease subuni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E9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 RYY374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AFD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monadales 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23B2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.00E-61</w:t>
            </w:r>
          </w:p>
        </w:tc>
      </w:tr>
      <w:tr w:rsidR="00FD1913" w14:paraId="0F5E168F" w14:textId="77777777" w:rsidTr="00A46667">
        <w:trPr>
          <w:trHeight w:val="280"/>
          <w:jc w:val="center"/>
        </w:trPr>
        <w:tc>
          <w:tcPr>
            <w:tcW w:w="118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337C" w14:textId="77777777" w:rsidR="00FD1913" w:rsidRDefault="00FD1913" w:rsidP="00A46667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Cs w:val="24"/>
              </w:rPr>
              <w:t>Unknown function</w:t>
            </w:r>
          </w:p>
        </w:tc>
      </w:tr>
      <w:tr w:rsidR="00FD1913" w14:paraId="17F8432B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1EC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8B6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9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F97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9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2EE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3F7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DUF2460 protei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9EA1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YP_00960074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526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phingobium phage Lacusar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A03E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64E-61</w:t>
            </w:r>
          </w:p>
        </w:tc>
      </w:tr>
      <w:tr w:rsidR="00FD1913" w14:paraId="6637905E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5778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744A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30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1362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934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813B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95C99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DUF2958 domain-containing protein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242DC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WP_130690265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BAD57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Rhizobium leguminosaru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5BE0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.60E-26</w:t>
            </w:r>
          </w:p>
        </w:tc>
      </w:tr>
      <w:tr w:rsidR="00FD1913" w14:paraId="1BAA7ED5" w14:textId="77777777" w:rsidTr="00A4666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A5C28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E6DF5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124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D1A90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113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0AF8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A7DC6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DUF1508 domain-containing protein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7E37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WP_13861660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DC0C4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Qipengyuania marisflav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9010F" w14:textId="77777777" w:rsidR="00FD1913" w:rsidRDefault="00FD1913" w:rsidP="00A4666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5.20E-17</w:t>
            </w:r>
          </w:p>
        </w:tc>
      </w:tr>
    </w:tbl>
    <w:p w14:paraId="76D077E2" w14:textId="77777777" w:rsidR="00FD1913" w:rsidRDefault="00FD1913" w:rsidP="00FD1913">
      <w:pPr>
        <w:spacing w:line="240" w:lineRule="auto"/>
        <w:rPr>
          <w:rFonts w:cs="Times New Roman"/>
          <w:szCs w:val="24"/>
        </w:rPr>
      </w:pPr>
    </w:p>
    <w:p w14:paraId="6290AAFD" w14:textId="77777777" w:rsidR="000D7594" w:rsidRDefault="000D7594"/>
    <w:sectPr w:rsidR="000D7594" w:rsidSect="00FD1913">
      <w:pgSz w:w="11906" w:h="16838"/>
      <w:pgMar w:top="510" w:right="510" w:bottom="510" w:left="51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97935" w14:textId="77777777" w:rsidR="000C012F" w:rsidRDefault="000C012F" w:rsidP="00D776A2">
      <w:pPr>
        <w:spacing w:line="240" w:lineRule="auto"/>
      </w:pPr>
      <w:r>
        <w:separator/>
      </w:r>
    </w:p>
  </w:endnote>
  <w:endnote w:type="continuationSeparator" w:id="0">
    <w:p w14:paraId="60574143" w14:textId="77777777" w:rsidR="000C012F" w:rsidRDefault="000C012F" w:rsidP="00D776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mbria"/>
    <w:charset w:val="00"/>
    <w:family w:val="roman"/>
    <w:pitch w:val="default"/>
  </w:font>
  <w:font w:name="JkxdyjAdvTTb5929f4c">
    <w:altName w:val="Cambria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6204C" w14:textId="77777777" w:rsidR="000C012F" w:rsidRDefault="000C012F" w:rsidP="00D776A2">
      <w:pPr>
        <w:spacing w:line="240" w:lineRule="auto"/>
      </w:pPr>
      <w:r>
        <w:separator/>
      </w:r>
    </w:p>
  </w:footnote>
  <w:footnote w:type="continuationSeparator" w:id="0">
    <w:p w14:paraId="4649681A" w14:textId="77777777" w:rsidR="000C012F" w:rsidRDefault="000C012F" w:rsidP="00D776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04"/>
    <w:rsid w:val="000C012F"/>
    <w:rsid w:val="000D7594"/>
    <w:rsid w:val="000F7AAC"/>
    <w:rsid w:val="007877C4"/>
    <w:rsid w:val="00813E7E"/>
    <w:rsid w:val="00C61031"/>
    <w:rsid w:val="00D776A2"/>
    <w:rsid w:val="00FB1204"/>
    <w:rsid w:val="00FD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C08BDB"/>
  <w15:chartTrackingRefBased/>
  <w15:docId w15:val="{AEC9A06F-48F1-4F31-9CF2-BEBA15CD8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AAC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FD1913"/>
    <w:pPr>
      <w:widowControl/>
      <w:spacing w:before="100" w:beforeAutospacing="1" w:after="100" w:afterAutospacing="1" w:line="240" w:lineRule="auto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D77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776A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776A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776A2"/>
    <w:rPr>
      <w:rFonts w:ascii="Times New Roman" w:eastAsia="SimSun" w:hAnsi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D1913"/>
    <w:rPr>
      <w:rFonts w:ascii="SimSun" w:eastAsia="SimSun" w:hAnsi="SimSun" w:cs="SimSun"/>
      <w:b/>
      <w:bCs/>
      <w:kern w:val="0"/>
      <w:sz w:val="27"/>
      <w:szCs w:val="27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D19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D1913"/>
    <w:rPr>
      <w:rFonts w:ascii="Times New Roman" w:eastAsia="SimSu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D191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D1913"/>
    <w:rPr>
      <w:rFonts w:ascii="Times New Roman" w:eastAsia="SimSun" w:hAnsi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D1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D1913"/>
    <w:rPr>
      <w:rFonts w:ascii="Times New Roman" w:eastAsia="SimSun" w:hAnsi="Times New Roman"/>
      <w:b/>
      <w:bCs/>
      <w:sz w:val="24"/>
    </w:rPr>
  </w:style>
  <w:style w:type="table" w:styleId="TableGrid">
    <w:name w:val="Table Grid"/>
    <w:basedOn w:val="TableNormal"/>
    <w:uiPriority w:val="39"/>
    <w:qFormat/>
    <w:rsid w:val="00FD191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FD1913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FD1913"/>
  </w:style>
  <w:style w:type="character" w:styleId="Hyperlink">
    <w:name w:val="Hyperlink"/>
    <w:basedOn w:val="DefaultParagraphFont"/>
    <w:uiPriority w:val="99"/>
    <w:unhideWhenUsed/>
    <w:qFormat/>
    <w:rsid w:val="00FD191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D1913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FD1913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FD1913"/>
    <w:rPr>
      <w:rFonts w:ascii="Times New Roman" w:eastAsia="SimSu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FD1913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D1913"/>
    <w:rPr>
      <w:rFonts w:ascii="Times New Roman" w:eastAsia="SimSun" w:hAnsi="Times New Roman" w:cs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FD19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D1913"/>
    <w:pPr>
      <w:ind w:firstLineChars="200" w:firstLine="420"/>
    </w:pPr>
  </w:style>
  <w:style w:type="character" w:customStyle="1" w:styleId="fontstyle01">
    <w:name w:val="fontstyle01"/>
    <w:basedOn w:val="DefaultParagraphFont"/>
    <w:qFormat/>
    <w:rsid w:val="00FD1913"/>
    <w:rPr>
      <w:rFonts w:ascii="MinionPro-Regular" w:hAnsi="MinionPro-Regular" w:hint="default"/>
      <w:color w:val="242021"/>
      <w:sz w:val="20"/>
      <w:szCs w:val="20"/>
    </w:rPr>
  </w:style>
  <w:style w:type="paragraph" w:customStyle="1" w:styleId="msonormal0">
    <w:name w:val="msonormal"/>
    <w:basedOn w:val="Normal"/>
    <w:qFormat/>
    <w:rsid w:val="00FD1913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paragraph" w:customStyle="1" w:styleId="font5">
    <w:name w:val="font5"/>
    <w:basedOn w:val="Normal"/>
    <w:qFormat/>
    <w:rsid w:val="00FD1913"/>
    <w:pPr>
      <w:widowControl/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qFormat/>
    <w:rsid w:val="00FD1913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color w:val="000000"/>
      <w:kern w:val="0"/>
      <w:sz w:val="22"/>
    </w:rPr>
  </w:style>
  <w:style w:type="paragraph" w:customStyle="1" w:styleId="font7">
    <w:name w:val="font7"/>
    <w:basedOn w:val="Normal"/>
    <w:qFormat/>
    <w:rsid w:val="00FD1913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color w:val="FF0000"/>
      <w:kern w:val="0"/>
      <w:sz w:val="22"/>
    </w:rPr>
  </w:style>
  <w:style w:type="paragraph" w:customStyle="1" w:styleId="font8">
    <w:name w:val="font8"/>
    <w:basedOn w:val="Normal"/>
    <w:qFormat/>
    <w:rsid w:val="00FD1913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2"/>
    </w:rPr>
  </w:style>
  <w:style w:type="paragraph" w:customStyle="1" w:styleId="xl63">
    <w:name w:val="xl63"/>
    <w:basedOn w:val="Normal"/>
    <w:qFormat/>
    <w:rsid w:val="00FD1913"/>
    <w:pPr>
      <w:widowControl/>
      <w:spacing w:before="100" w:beforeAutospacing="1" w:after="100" w:afterAutospacing="1" w:line="240" w:lineRule="auto"/>
      <w:jc w:val="center"/>
      <w:textAlignment w:val="center"/>
    </w:pPr>
    <w:rPr>
      <w:rFonts w:cs="Times New Roman"/>
      <w:kern w:val="0"/>
      <w:szCs w:val="24"/>
    </w:rPr>
  </w:style>
  <w:style w:type="paragraph" w:customStyle="1" w:styleId="xl64">
    <w:name w:val="xl64"/>
    <w:basedOn w:val="Normal"/>
    <w:qFormat/>
    <w:rsid w:val="00FD1913"/>
    <w:pPr>
      <w:widowControl/>
      <w:spacing w:before="100" w:beforeAutospacing="1" w:after="100" w:afterAutospacing="1" w:line="240" w:lineRule="auto"/>
      <w:jc w:val="center"/>
    </w:pPr>
    <w:rPr>
      <w:rFonts w:ascii="SimSun" w:hAnsi="SimSun" w:cs="SimSun"/>
      <w:kern w:val="0"/>
      <w:szCs w:val="24"/>
    </w:rPr>
  </w:style>
  <w:style w:type="paragraph" w:customStyle="1" w:styleId="xl65">
    <w:name w:val="xl65"/>
    <w:basedOn w:val="Normal"/>
    <w:qFormat/>
    <w:rsid w:val="00FD1913"/>
    <w:pPr>
      <w:widowControl/>
      <w:spacing w:before="100" w:beforeAutospacing="1" w:after="100" w:afterAutospacing="1" w:line="240" w:lineRule="auto"/>
      <w:jc w:val="center"/>
      <w:textAlignment w:val="center"/>
    </w:pPr>
    <w:rPr>
      <w:rFonts w:cs="Times New Roman"/>
      <w:color w:val="00B050"/>
      <w:kern w:val="0"/>
      <w:szCs w:val="24"/>
    </w:rPr>
  </w:style>
  <w:style w:type="paragraph" w:customStyle="1" w:styleId="xl66">
    <w:name w:val="xl66"/>
    <w:basedOn w:val="Normal"/>
    <w:qFormat/>
    <w:rsid w:val="00FD1913"/>
    <w:pPr>
      <w:widowControl/>
      <w:spacing w:before="100" w:beforeAutospacing="1" w:after="100" w:afterAutospacing="1" w:line="240" w:lineRule="auto"/>
      <w:jc w:val="center"/>
      <w:textAlignment w:val="center"/>
    </w:pPr>
    <w:rPr>
      <w:rFonts w:cs="Times New Roman"/>
      <w:color w:val="FF0000"/>
      <w:kern w:val="0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FD1913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FD1913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sid w:val="00FD1913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qFormat/>
    <w:rsid w:val="00FD1913"/>
    <w:rPr>
      <w:rFonts w:ascii="JkxdyjAdvTTb5929f4c" w:hAnsi="JkxdyjAdvTTb5929f4c" w:hint="default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FD1913"/>
    <w:rPr>
      <w:rFonts w:ascii="Times New Roman" w:eastAsia="SimSu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D19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72</Words>
  <Characters>11243</Characters>
  <Application>Microsoft Office Word</Application>
  <DocSecurity>0</DocSecurity>
  <Lines>93</Lines>
  <Paragraphs>26</Paragraphs>
  <ScaleCrop>false</ScaleCrop>
  <Company/>
  <LinksUpToDate>false</LinksUpToDate>
  <CharactersWithSpaces>1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ylan Mills</cp:lastModifiedBy>
  <cp:revision>2</cp:revision>
  <dcterms:created xsi:type="dcterms:W3CDTF">2022-04-01T14:13:00Z</dcterms:created>
  <dcterms:modified xsi:type="dcterms:W3CDTF">2022-04-01T14:13:00Z</dcterms:modified>
</cp:coreProperties>
</file>